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9147" w14:textId="77777777" w:rsidR="00291788" w:rsidRDefault="00310D1F" w:rsidP="00291788">
      <w:pPr>
        <w:spacing w:before="120" w:after="120" w:line="360" w:lineRule="auto"/>
        <w:ind w:hanging="11"/>
        <w:rPr>
          <w:rFonts w:ascii="Times New Roman" w:hAnsi="Times New Roman" w:cs="Times New Roman"/>
          <w:b/>
          <w:bCs/>
        </w:rPr>
      </w:pPr>
      <w:r w:rsidRPr="00310D1F">
        <w:rPr>
          <w:rFonts w:ascii="Times New Roman" w:hAnsi="Times New Roman" w:cs="Times New Roman"/>
          <w:b/>
          <w:bCs/>
        </w:rPr>
        <w:t xml:space="preserve">Source data </w:t>
      </w:r>
      <w:proofErr w:type="spellStart"/>
      <w:r>
        <w:rPr>
          <w:rFonts w:ascii="Times New Roman" w:hAnsi="Times New Roman" w:cs="Times New Roman"/>
          <w:b/>
          <w:bCs/>
        </w:rPr>
        <w:t>Saqlai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310D1F">
        <w:rPr>
          <w:rFonts w:ascii="Times New Roman" w:hAnsi="Times New Roman" w:cs="Times New Roman"/>
          <w:b/>
          <w:bCs/>
          <w:i/>
          <w:iCs/>
        </w:rPr>
        <w:t>et al</w:t>
      </w:r>
      <w:r>
        <w:rPr>
          <w:rFonts w:ascii="Times New Roman" w:hAnsi="Times New Roman" w:cs="Times New Roman"/>
          <w:b/>
          <w:bCs/>
        </w:rPr>
        <w:t>.</w:t>
      </w:r>
      <w:r w:rsidR="00291788">
        <w:rPr>
          <w:rFonts w:ascii="Times New Roman" w:hAnsi="Times New Roman" w:cs="Times New Roman"/>
          <w:b/>
          <w:bCs/>
        </w:rPr>
        <w:t xml:space="preserve"> </w:t>
      </w:r>
    </w:p>
    <w:p w14:paraId="30A656AE" w14:textId="77777777" w:rsidR="00000B7F" w:rsidRDefault="00000B7F" w:rsidP="00C764C2">
      <w:pPr>
        <w:spacing w:before="120" w:after="120" w:line="360" w:lineRule="auto"/>
        <w:ind w:hanging="11"/>
        <w:rPr>
          <w:b/>
          <w:bCs/>
          <w:color w:val="000000" w:themeColor="text1"/>
        </w:rPr>
      </w:pPr>
    </w:p>
    <w:p w14:paraId="3656EE90" w14:textId="52CA8243" w:rsidR="00C764C2" w:rsidRPr="00C764C2" w:rsidRDefault="001B35A8" w:rsidP="00C764C2">
      <w:pPr>
        <w:spacing w:before="120" w:after="120" w:line="360" w:lineRule="auto"/>
        <w:ind w:hanging="11"/>
        <w:rPr>
          <w:b/>
          <w:bCs/>
          <w:color w:val="000000" w:themeColor="text1"/>
        </w:rPr>
      </w:pPr>
      <w:r w:rsidRPr="00B25658">
        <w:rPr>
          <w:b/>
          <w:bCs/>
          <w:color w:val="000000" w:themeColor="text1"/>
        </w:rPr>
        <w:t xml:space="preserve">Risk variants of obesity associated genes </w:t>
      </w:r>
      <w:r w:rsidRPr="00ED6784">
        <w:rPr>
          <w:b/>
          <w:bCs/>
          <w:color w:val="000000" w:themeColor="text1"/>
        </w:rPr>
        <w:t>demonstrate</w:t>
      </w:r>
      <w:r>
        <w:rPr>
          <w:b/>
          <w:bCs/>
          <w:color w:val="000000" w:themeColor="text1"/>
        </w:rPr>
        <w:t xml:space="preserve"> </w:t>
      </w:r>
      <w:r w:rsidRPr="00B25658">
        <w:rPr>
          <w:b/>
          <w:bCs/>
          <w:color w:val="000000" w:themeColor="text1"/>
        </w:rPr>
        <w:t xml:space="preserve">BMI raising effect in a </w:t>
      </w:r>
      <w:r>
        <w:rPr>
          <w:b/>
          <w:bCs/>
          <w:color w:val="000000" w:themeColor="text1"/>
        </w:rPr>
        <w:t>large</w:t>
      </w:r>
      <w:r w:rsidRPr="00B25658">
        <w:rPr>
          <w:b/>
          <w:bCs/>
          <w:color w:val="000000" w:themeColor="text1"/>
        </w:rPr>
        <w:t xml:space="preserve"> coho</w:t>
      </w:r>
      <w:r>
        <w:rPr>
          <w:b/>
          <w:bCs/>
          <w:color w:val="000000" w:themeColor="text1"/>
        </w:rPr>
        <w:t>rt</w:t>
      </w:r>
      <w:r w:rsidR="00C764C2">
        <w:rPr>
          <w:b/>
          <w:bCs/>
          <w:color w:val="000000" w:themeColor="text1"/>
        </w:rPr>
        <w:t xml:space="preserve"> </w:t>
      </w:r>
    </w:p>
    <w:p w14:paraId="400AD970" w14:textId="77777777" w:rsidR="00C764C2" w:rsidRPr="00B25658" w:rsidRDefault="00C764C2" w:rsidP="00C764C2">
      <w:pPr>
        <w:spacing w:before="120" w:after="120" w:line="360" w:lineRule="auto"/>
        <w:ind w:hanging="11"/>
        <w:rPr>
          <w:bCs/>
          <w:color w:val="000000" w:themeColor="text1"/>
          <w:vertAlign w:val="superscript"/>
        </w:rPr>
      </w:pPr>
      <w:r w:rsidRPr="00B25658">
        <w:rPr>
          <w:bCs/>
          <w:color w:val="000000" w:themeColor="text1"/>
        </w:rPr>
        <w:t xml:space="preserve">Muhammad </w:t>
      </w:r>
      <w:proofErr w:type="spellStart"/>
      <w:r w:rsidRPr="00B25658">
        <w:rPr>
          <w:bCs/>
          <w:color w:val="000000" w:themeColor="text1"/>
        </w:rPr>
        <w:t>Saqlain</w:t>
      </w:r>
      <w:proofErr w:type="spellEnd"/>
      <w:r w:rsidRPr="00B25658">
        <w:rPr>
          <w:bCs/>
          <w:color w:val="000000" w:themeColor="text1"/>
        </w:rPr>
        <w:t xml:space="preserve"> </w:t>
      </w:r>
      <w:r w:rsidRPr="00B25658">
        <w:rPr>
          <w:bCs/>
          <w:color w:val="000000" w:themeColor="text1"/>
          <w:vertAlign w:val="superscript"/>
        </w:rPr>
        <w:t>1</w:t>
      </w:r>
      <w:r>
        <w:rPr>
          <w:bCs/>
          <w:color w:val="000000" w:themeColor="text1"/>
          <w:vertAlign w:val="superscript"/>
        </w:rPr>
        <w:t>,2</w:t>
      </w:r>
      <w:r w:rsidRPr="00B25658">
        <w:rPr>
          <w:bCs/>
          <w:color w:val="000000" w:themeColor="text1"/>
        </w:rPr>
        <w:t xml:space="preserve">, </w:t>
      </w:r>
      <w:proofErr w:type="spellStart"/>
      <w:r w:rsidRPr="00B25658">
        <w:rPr>
          <w:bCs/>
          <w:color w:val="000000" w:themeColor="text1"/>
        </w:rPr>
        <w:t>Madiha</w:t>
      </w:r>
      <w:proofErr w:type="spellEnd"/>
      <w:r w:rsidRPr="00B25658">
        <w:rPr>
          <w:bCs/>
          <w:color w:val="000000" w:themeColor="text1"/>
        </w:rPr>
        <w:t xml:space="preserve"> Khalid </w:t>
      </w:r>
      <w:r w:rsidRPr="00B25658">
        <w:rPr>
          <w:bCs/>
          <w:color w:val="000000" w:themeColor="text1"/>
          <w:vertAlign w:val="superscript"/>
        </w:rPr>
        <w:t>1</w:t>
      </w:r>
      <w:r w:rsidRPr="00B25658">
        <w:rPr>
          <w:bCs/>
          <w:color w:val="000000" w:themeColor="text1"/>
        </w:rPr>
        <w:t xml:space="preserve">, Muhammad </w:t>
      </w:r>
      <w:proofErr w:type="spellStart"/>
      <w:r w:rsidRPr="00B25658">
        <w:rPr>
          <w:bCs/>
          <w:color w:val="000000" w:themeColor="text1"/>
        </w:rPr>
        <w:t>Fiaz</w:t>
      </w:r>
      <w:proofErr w:type="spellEnd"/>
      <w:r w:rsidRPr="00B25658">
        <w:rPr>
          <w:bCs/>
          <w:color w:val="000000" w:themeColor="text1"/>
        </w:rPr>
        <w:t xml:space="preserve"> </w:t>
      </w:r>
      <w:r>
        <w:rPr>
          <w:bCs/>
          <w:color w:val="000000" w:themeColor="text1"/>
          <w:vertAlign w:val="superscript"/>
        </w:rPr>
        <w:t>3</w:t>
      </w:r>
      <w:r w:rsidRPr="00B25658">
        <w:rPr>
          <w:bCs/>
          <w:color w:val="000000" w:themeColor="text1"/>
        </w:rPr>
        <w:t xml:space="preserve">, Sadia Saeed </w:t>
      </w:r>
      <w:r w:rsidRPr="00B25658">
        <w:rPr>
          <w:bCs/>
          <w:color w:val="000000" w:themeColor="text1"/>
          <w:vertAlign w:val="superscript"/>
        </w:rPr>
        <w:t>1</w:t>
      </w:r>
      <w:r w:rsidRPr="00B25658">
        <w:rPr>
          <w:bCs/>
          <w:color w:val="000000" w:themeColor="text1"/>
        </w:rPr>
        <w:t xml:space="preserve">, </w:t>
      </w:r>
      <w:proofErr w:type="spellStart"/>
      <w:r w:rsidRPr="00DE5CAF">
        <w:rPr>
          <w:bCs/>
          <w:color w:val="000000" w:themeColor="text1"/>
        </w:rPr>
        <w:t>Asad</w:t>
      </w:r>
      <w:proofErr w:type="spellEnd"/>
      <w:r w:rsidRPr="00DE5CAF">
        <w:rPr>
          <w:bCs/>
          <w:color w:val="000000" w:themeColor="text1"/>
        </w:rPr>
        <w:t xml:space="preserve"> Mehmood Raja1</w:t>
      </w:r>
      <w:r>
        <w:rPr>
          <w:bCs/>
          <w:color w:val="000000" w:themeColor="text1"/>
        </w:rPr>
        <w:t xml:space="preserve"> </w:t>
      </w:r>
      <w:r w:rsidRPr="00B25658">
        <w:rPr>
          <w:bCs/>
          <w:color w:val="000000" w:themeColor="text1"/>
          <w:vertAlign w:val="superscript"/>
        </w:rPr>
        <w:t>1</w:t>
      </w:r>
      <w:r w:rsidRPr="00B25658">
        <w:rPr>
          <w:bCs/>
          <w:color w:val="000000" w:themeColor="text1"/>
        </w:rPr>
        <w:t xml:space="preserve">, Muhammad </w:t>
      </w:r>
      <w:proofErr w:type="spellStart"/>
      <w:r w:rsidRPr="00B25658">
        <w:rPr>
          <w:bCs/>
          <w:color w:val="000000" w:themeColor="text1"/>
        </w:rPr>
        <w:t>Mobeen</w:t>
      </w:r>
      <w:proofErr w:type="spellEnd"/>
      <w:r w:rsidRPr="00B25658">
        <w:rPr>
          <w:bCs/>
          <w:color w:val="000000" w:themeColor="text1"/>
        </w:rPr>
        <w:t xml:space="preserve"> Zafar </w:t>
      </w:r>
      <w:r w:rsidRPr="00B25658">
        <w:rPr>
          <w:bCs/>
          <w:color w:val="000000" w:themeColor="text1"/>
          <w:vertAlign w:val="superscript"/>
        </w:rPr>
        <w:t>1</w:t>
      </w:r>
      <w:r w:rsidRPr="00B25658">
        <w:rPr>
          <w:bCs/>
          <w:color w:val="000000" w:themeColor="text1"/>
        </w:rPr>
        <w:t xml:space="preserve">, </w:t>
      </w:r>
      <w:proofErr w:type="spellStart"/>
      <w:r w:rsidRPr="00BC0FF9">
        <w:rPr>
          <w:bCs/>
          <w:color w:val="000000" w:themeColor="text1"/>
        </w:rPr>
        <w:t>Tahzeeb</w:t>
      </w:r>
      <w:proofErr w:type="spellEnd"/>
      <w:r w:rsidRPr="00BC0FF9">
        <w:rPr>
          <w:bCs/>
          <w:color w:val="000000" w:themeColor="text1"/>
        </w:rPr>
        <w:t xml:space="preserve"> Fatima </w:t>
      </w:r>
      <w:r w:rsidRPr="00BC0FF9">
        <w:rPr>
          <w:bCs/>
          <w:color w:val="000000" w:themeColor="text1"/>
          <w:vertAlign w:val="superscript"/>
        </w:rPr>
        <w:t>4</w:t>
      </w:r>
      <w:r w:rsidRPr="00B25658">
        <w:rPr>
          <w:bCs/>
          <w:color w:val="000000" w:themeColor="text1"/>
        </w:rPr>
        <w:t xml:space="preserve">, João Bosco </w:t>
      </w:r>
      <w:proofErr w:type="spellStart"/>
      <w:r w:rsidRPr="00B25658">
        <w:rPr>
          <w:bCs/>
          <w:color w:val="000000" w:themeColor="text1"/>
        </w:rPr>
        <w:t>Pesquero</w:t>
      </w:r>
      <w:proofErr w:type="spellEnd"/>
      <w:r w:rsidRPr="00B25658">
        <w:rPr>
          <w:bCs/>
          <w:color w:val="000000" w:themeColor="text1"/>
        </w:rPr>
        <w:t xml:space="preserve"> </w:t>
      </w:r>
      <w:r>
        <w:rPr>
          <w:bCs/>
          <w:color w:val="000000" w:themeColor="text1"/>
          <w:vertAlign w:val="superscript"/>
        </w:rPr>
        <w:t>5</w:t>
      </w:r>
      <w:r w:rsidRPr="00B25658">
        <w:rPr>
          <w:bCs/>
          <w:color w:val="000000" w:themeColor="text1"/>
        </w:rPr>
        <w:t xml:space="preserve">, Cristina Maglio </w:t>
      </w:r>
      <w:r>
        <w:rPr>
          <w:bCs/>
          <w:color w:val="000000" w:themeColor="text1"/>
          <w:vertAlign w:val="superscript"/>
        </w:rPr>
        <w:t>4,6,7</w:t>
      </w:r>
      <w:r w:rsidRPr="00B25658">
        <w:rPr>
          <w:bCs/>
          <w:color w:val="000000" w:themeColor="text1"/>
        </w:rPr>
        <w:t xml:space="preserve">, </w:t>
      </w:r>
      <w:r>
        <w:rPr>
          <w:bCs/>
          <w:color w:val="000000" w:themeColor="text1"/>
        </w:rPr>
        <w:t xml:space="preserve">Hadi Valadi </w:t>
      </w:r>
      <w:r>
        <w:rPr>
          <w:bCs/>
          <w:color w:val="000000" w:themeColor="text1"/>
          <w:vertAlign w:val="superscript"/>
        </w:rPr>
        <w:t>4</w:t>
      </w:r>
      <w:r>
        <w:rPr>
          <w:bCs/>
          <w:color w:val="000000" w:themeColor="text1"/>
        </w:rPr>
        <w:t xml:space="preserve">, </w:t>
      </w:r>
      <w:r w:rsidRPr="00B25658">
        <w:rPr>
          <w:bCs/>
          <w:color w:val="000000" w:themeColor="text1"/>
        </w:rPr>
        <w:t xml:space="preserve">Muhammad Nawaz </w:t>
      </w:r>
      <w:r>
        <w:rPr>
          <w:bCs/>
          <w:color w:val="000000" w:themeColor="text1"/>
          <w:vertAlign w:val="superscript"/>
        </w:rPr>
        <w:t>4</w:t>
      </w:r>
      <w:r w:rsidRPr="00B25658">
        <w:rPr>
          <w:bCs/>
          <w:color w:val="000000" w:themeColor="text1"/>
          <w:vertAlign w:val="superscript"/>
        </w:rPr>
        <w:t>*</w:t>
      </w:r>
      <w:r w:rsidRPr="00B25658">
        <w:rPr>
          <w:bCs/>
          <w:color w:val="000000" w:themeColor="text1"/>
        </w:rPr>
        <w:t xml:space="preserve">, Ghazala Kaukab Raja </w:t>
      </w:r>
      <w:r w:rsidRPr="00B25658">
        <w:rPr>
          <w:bCs/>
          <w:color w:val="000000" w:themeColor="text1"/>
          <w:vertAlign w:val="superscript"/>
        </w:rPr>
        <w:t>1*</w:t>
      </w:r>
    </w:p>
    <w:p w14:paraId="7B447055" w14:textId="77777777" w:rsidR="00C764C2" w:rsidRPr="00656145" w:rsidRDefault="00C764C2" w:rsidP="00C764C2">
      <w:pPr>
        <w:spacing w:before="120" w:after="120" w:line="360" w:lineRule="auto"/>
        <w:ind w:hanging="11"/>
        <w:rPr>
          <w:bCs/>
          <w:color w:val="000000" w:themeColor="text1"/>
        </w:rPr>
      </w:pPr>
    </w:p>
    <w:p w14:paraId="0B965422" w14:textId="77777777" w:rsidR="00C764C2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 w:rsidRPr="00656145">
        <w:rPr>
          <w:color w:val="000000" w:themeColor="text1"/>
          <w:vertAlign w:val="superscript"/>
        </w:rPr>
        <w:t xml:space="preserve">1 </w:t>
      </w:r>
      <w:r w:rsidRPr="00656145">
        <w:rPr>
          <w:color w:val="000000" w:themeColor="text1"/>
        </w:rPr>
        <w:t xml:space="preserve">University Institute of Biochemistry &amp; Biotechnology, PMAS- Arid Agriculture University Rawalpindi, </w:t>
      </w:r>
      <w:r w:rsidRPr="00507281">
        <w:rPr>
          <w:color w:val="000000" w:themeColor="text1"/>
        </w:rPr>
        <w:t>46000</w:t>
      </w:r>
      <w:r>
        <w:rPr>
          <w:color w:val="000000" w:themeColor="text1"/>
        </w:rPr>
        <w:t xml:space="preserve">, </w:t>
      </w:r>
      <w:r w:rsidRPr="00656145">
        <w:rPr>
          <w:color w:val="000000" w:themeColor="text1"/>
        </w:rPr>
        <w:t>Pakistan</w:t>
      </w:r>
    </w:p>
    <w:p w14:paraId="21265B85" w14:textId="77777777" w:rsidR="00C764C2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Department of Biochemistry and Molecular Biology, University of Sialkot, Sialkot, </w:t>
      </w:r>
      <w:r w:rsidRPr="00E515C8">
        <w:rPr>
          <w:color w:val="000000" w:themeColor="text1"/>
        </w:rPr>
        <w:t>51040</w:t>
      </w:r>
      <w:r>
        <w:rPr>
          <w:color w:val="000000" w:themeColor="text1"/>
        </w:rPr>
        <w:t xml:space="preserve">, Pakistan </w:t>
      </w:r>
    </w:p>
    <w:p w14:paraId="5791B583" w14:textId="77777777" w:rsidR="00C764C2" w:rsidRPr="00400447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>
        <w:rPr>
          <w:rFonts w:eastAsia="MyriadPro-Cond"/>
          <w:color w:val="000000" w:themeColor="text1"/>
          <w:vertAlign w:val="superscript"/>
        </w:rPr>
        <w:t>3</w:t>
      </w:r>
      <w:r w:rsidRPr="00656145">
        <w:rPr>
          <w:rFonts w:eastAsia="MyriadPro-Cond"/>
          <w:color w:val="000000" w:themeColor="text1"/>
        </w:rPr>
        <w:t xml:space="preserve"> Department of Pathology, Pakistan Institute of Medical Sciences (PIMS), Islamabad, </w:t>
      </w:r>
      <w:r w:rsidRPr="00E66DFD">
        <w:rPr>
          <w:rFonts w:eastAsia="MyriadPro-Cond"/>
          <w:color w:val="000000" w:themeColor="text1"/>
        </w:rPr>
        <w:t>04485</w:t>
      </w:r>
      <w:r>
        <w:rPr>
          <w:rFonts w:eastAsia="MyriadPro-Cond"/>
          <w:color w:val="000000" w:themeColor="text1"/>
        </w:rPr>
        <w:t xml:space="preserve">, </w:t>
      </w:r>
      <w:r w:rsidRPr="00656145">
        <w:rPr>
          <w:rFonts w:eastAsia="MyriadPro-Cond"/>
          <w:color w:val="000000" w:themeColor="text1"/>
        </w:rPr>
        <w:t>Pakistan</w:t>
      </w:r>
    </w:p>
    <w:p w14:paraId="0BED4546" w14:textId="77777777" w:rsidR="00C764C2" w:rsidRPr="00656145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656145">
        <w:rPr>
          <w:color w:val="000000" w:themeColor="text1"/>
        </w:rPr>
        <w:t xml:space="preserve"> Department of Rheumatology and Inflammation Research, Institute of Medicine, Sahlgrenska Academy, University of Gothenburg, Gothenburg, 41346</w:t>
      </w:r>
      <w:r>
        <w:rPr>
          <w:color w:val="000000" w:themeColor="text1"/>
        </w:rPr>
        <w:t xml:space="preserve">, </w:t>
      </w:r>
      <w:r w:rsidRPr="00656145">
        <w:rPr>
          <w:color w:val="000000" w:themeColor="text1"/>
        </w:rPr>
        <w:t>Sweden</w:t>
      </w:r>
    </w:p>
    <w:p w14:paraId="28874A60" w14:textId="77777777" w:rsidR="00C764C2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 w:rsidRPr="00656145">
        <w:rPr>
          <w:color w:val="000000" w:themeColor="text1"/>
          <w:vertAlign w:val="superscript"/>
        </w:rPr>
        <w:t>5</w:t>
      </w:r>
      <w:r w:rsidRPr="00656145">
        <w:rPr>
          <w:color w:val="000000" w:themeColor="text1"/>
        </w:rPr>
        <w:t xml:space="preserve"> Center for Research and Molecular Diagnostic of Genetic Diseases – Department of Biophysics, Federal University of São Paulo, São Paulo, 04039-032, Brazil</w:t>
      </w:r>
    </w:p>
    <w:p w14:paraId="693D0456" w14:textId="77777777" w:rsidR="00C764C2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6 </w:t>
      </w:r>
      <w:r w:rsidRPr="00D6156F">
        <w:rPr>
          <w:color w:val="000000" w:themeColor="text1"/>
        </w:rPr>
        <w:t xml:space="preserve">Region </w:t>
      </w:r>
      <w:proofErr w:type="spellStart"/>
      <w:r w:rsidRPr="00D6156F">
        <w:rPr>
          <w:color w:val="000000" w:themeColor="text1"/>
        </w:rPr>
        <w:t>Västra</w:t>
      </w:r>
      <w:proofErr w:type="spellEnd"/>
      <w:r w:rsidRPr="00D6156F">
        <w:rPr>
          <w:color w:val="000000" w:themeColor="text1"/>
        </w:rPr>
        <w:t xml:space="preserve"> </w:t>
      </w:r>
      <w:proofErr w:type="spellStart"/>
      <w:r w:rsidRPr="00D6156F">
        <w:rPr>
          <w:color w:val="000000" w:themeColor="text1"/>
        </w:rPr>
        <w:t>Götaland</w:t>
      </w:r>
      <w:proofErr w:type="spellEnd"/>
      <w:r w:rsidRPr="00D6156F">
        <w:rPr>
          <w:color w:val="000000" w:themeColor="text1"/>
        </w:rPr>
        <w:t>, Sahlgrenska University Hospital, Rheumatology Clinic, Gothenburg,</w:t>
      </w:r>
      <w:r>
        <w:rPr>
          <w:color w:val="000000" w:themeColor="text1"/>
        </w:rPr>
        <w:t xml:space="preserve"> </w:t>
      </w:r>
      <w:r w:rsidRPr="00EB160E">
        <w:rPr>
          <w:color w:val="000000" w:themeColor="text1"/>
        </w:rPr>
        <w:t>41345</w:t>
      </w:r>
      <w:r>
        <w:rPr>
          <w:color w:val="000000" w:themeColor="text1"/>
        </w:rPr>
        <w:t>,</w:t>
      </w:r>
      <w:r w:rsidRPr="00D6156F">
        <w:rPr>
          <w:color w:val="000000" w:themeColor="text1"/>
        </w:rPr>
        <w:t xml:space="preserve"> Sweden</w:t>
      </w:r>
    </w:p>
    <w:p w14:paraId="64DC51AC" w14:textId="77777777" w:rsidR="00C764C2" w:rsidRDefault="00C764C2" w:rsidP="00C764C2">
      <w:pPr>
        <w:spacing w:before="120" w:line="360" w:lineRule="auto"/>
        <w:ind w:left="142" w:hanging="153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7 </w:t>
      </w:r>
      <w:r w:rsidRPr="00D6156F">
        <w:rPr>
          <w:color w:val="000000" w:themeColor="text1"/>
        </w:rPr>
        <w:t xml:space="preserve">Wallenberg Center for Molecular and Translational Medicine, University of Gothenburg, Gothenburg, </w:t>
      </w:r>
      <w:r w:rsidRPr="00EB160E">
        <w:rPr>
          <w:color w:val="000000" w:themeColor="text1"/>
        </w:rPr>
        <w:t>41345</w:t>
      </w:r>
      <w:r>
        <w:rPr>
          <w:color w:val="000000" w:themeColor="text1"/>
        </w:rPr>
        <w:t xml:space="preserve">, </w:t>
      </w:r>
      <w:r w:rsidRPr="00D6156F">
        <w:rPr>
          <w:color w:val="000000" w:themeColor="text1"/>
        </w:rPr>
        <w:t>Sweden</w:t>
      </w:r>
    </w:p>
    <w:p w14:paraId="73362C0B" w14:textId="77777777" w:rsidR="00C764C2" w:rsidRPr="00397CE2" w:rsidRDefault="00C764C2" w:rsidP="00C764C2">
      <w:pPr>
        <w:spacing w:before="120" w:after="120" w:line="360" w:lineRule="auto"/>
        <w:rPr>
          <w:b/>
          <w:bCs/>
          <w:color w:val="000000" w:themeColor="text1"/>
        </w:rPr>
      </w:pPr>
    </w:p>
    <w:p w14:paraId="004485CE" w14:textId="77777777" w:rsidR="00C764C2" w:rsidRPr="00397CE2" w:rsidRDefault="00C764C2" w:rsidP="00C764C2">
      <w:pPr>
        <w:spacing w:before="120" w:after="120" w:line="360" w:lineRule="auto"/>
        <w:rPr>
          <w:b/>
          <w:bCs/>
          <w:color w:val="000000" w:themeColor="text1"/>
        </w:rPr>
      </w:pPr>
      <w:r w:rsidRPr="00397CE2">
        <w:rPr>
          <w:b/>
          <w:bCs/>
          <w:color w:val="000000" w:themeColor="text1"/>
        </w:rPr>
        <w:t>Correspondence</w:t>
      </w:r>
    </w:p>
    <w:p w14:paraId="5FCDE136" w14:textId="77777777" w:rsidR="00C764C2" w:rsidRPr="00BC0FF9" w:rsidRDefault="00C764C2" w:rsidP="00C764C2">
      <w:pPr>
        <w:spacing w:line="276" w:lineRule="auto"/>
        <w:rPr>
          <w:bCs/>
          <w:color w:val="000000" w:themeColor="text1"/>
        </w:rPr>
      </w:pPr>
      <w:r w:rsidRPr="00BC0FF9">
        <w:rPr>
          <w:bCs/>
          <w:color w:val="000000" w:themeColor="text1"/>
        </w:rPr>
        <w:t>Muhammad Nawaz (</w:t>
      </w:r>
      <w:hyperlink r:id="rId4" w:history="1">
        <w:r w:rsidRPr="00BC0FF9">
          <w:rPr>
            <w:rStyle w:val="Hyperlink"/>
            <w:bCs/>
            <w:color w:val="000000" w:themeColor="text1"/>
          </w:rPr>
          <w:t>muhammad.nawaz@gu.se</w:t>
        </w:r>
      </w:hyperlink>
      <w:r w:rsidRPr="00BC0FF9">
        <w:rPr>
          <w:bCs/>
          <w:color w:val="000000" w:themeColor="text1"/>
        </w:rPr>
        <w:t>)</w:t>
      </w:r>
    </w:p>
    <w:p w14:paraId="284A9023" w14:textId="5A1DA7F1" w:rsidR="00C764C2" w:rsidRPr="00C764C2" w:rsidRDefault="00C764C2" w:rsidP="00C764C2">
      <w:pPr>
        <w:spacing w:line="276" w:lineRule="auto"/>
        <w:rPr>
          <w:b/>
          <w:bCs/>
          <w:color w:val="000000" w:themeColor="text1"/>
        </w:rPr>
      </w:pPr>
      <w:r w:rsidRPr="00397CE2">
        <w:rPr>
          <w:color w:val="000000" w:themeColor="text1"/>
        </w:rPr>
        <w:t>Department of Rheumatology and Inflammation Research, Institute of Medicine, Sahlgrenska Academy, University of Gothenburg, 413 46 Gothenburg, Sweden</w:t>
      </w:r>
      <w:r>
        <w:rPr>
          <w:b/>
          <w:bCs/>
          <w:color w:val="000000" w:themeColor="text1"/>
        </w:rPr>
        <w:t xml:space="preserve"> </w:t>
      </w:r>
    </w:p>
    <w:p w14:paraId="4F884DBB" w14:textId="77777777" w:rsidR="00C764C2" w:rsidRPr="00397CE2" w:rsidRDefault="00C764C2" w:rsidP="00C764C2">
      <w:pPr>
        <w:spacing w:line="276" w:lineRule="auto"/>
        <w:rPr>
          <w:bCs/>
          <w:color w:val="000000" w:themeColor="text1"/>
          <w:lang w:val="sv-SE"/>
        </w:rPr>
      </w:pPr>
      <w:r w:rsidRPr="00397CE2">
        <w:rPr>
          <w:bCs/>
          <w:color w:val="000000" w:themeColor="text1"/>
          <w:lang w:val="sv-SE"/>
        </w:rPr>
        <w:t xml:space="preserve">Ghazala </w:t>
      </w:r>
      <w:proofErr w:type="spellStart"/>
      <w:r w:rsidRPr="00397CE2">
        <w:rPr>
          <w:bCs/>
          <w:color w:val="000000" w:themeColor="text1"/>
          <w:lang w:val="sv-SE"/>
        </w:rPr>
        <w:t>Kaukab</w:t>
      </w:r>
      <w:proofErr w:type="spellEnd"/>
      <w:r w:rsidRPr="00397CE2">
        <w:rPr>
          <w:bCs/>
          <w:color w:val="000000" w:themeColor="text1"/>
          <w:lang w:val="sv-SE"/>
        </w:rPr>
        <w:t xml:space="preserve"> Raja (</w:t>
      </w:r>
      <w:hyperlink r:id="rId5" w:history="1">
        <w:r w:rsidRPr="00397CE2">
          <w:rPr>
            <w:rStyle w:val="Hyperlink"/>
            <w:bCs/>
            <w:color w:val="000000" w:themeColor="text1"/>
            <w:lang w:val="sv-SE"/>
          </w:rPr>
          <w:t>ghazala@uaar.edu.pk</w:t>
        </w:r>
      </w:hyperlink>
      <w:r w:rsidRPr="00397CE2">
        <w:rPr>
          <w:bCs/>
          <w:color w:val="000000" w:themeColor="text1"/>
          <w:lang w:val="sv-SE"/>
        </w:rPr>
        <w:t>)</w:t>
      </w:r>
    </w:p>
    <w:p w14:paraId="3B1ACF8F" w14:textId="77777777" w:rsidR="00C764C2" w:rsidRPr="00397CE2" w:rsidRDefault="00C764C2" w:rsidP="00C764C2">
      <w:pPr>
        <w:spacing w:line="276" w:lineRule="auto"/>
        <w:rPr>
          <w:color w:val="000000" w:themeColor="text1"/>
        </w:rPr>
      </w:pPr>
      <w:r w:rsidRPr="00397CE2">
        <w:rPr>
          <w:color w:val="000000" w:themeColor="text1"/>
        </w:rPr>
        <w:t>University Institute of Biochemistry &amp; Biotechnology, PMAS- Arid Agriculture University</w:t>
      </w:r>
    </w:p>
    <w:p w14:paraId="0E996583" w14:textId="0AEF77F7" w:rsidR="00C764C2" w:rsidRDefault="00C764C2" w:rsidP="00C764C2">
      <w:pPr>
        <w:spacing w:line="276" w:lineRule="auto"/>
        <w:rPr>
          <w:color w:val="000000" w:themeColor="text1"/>
        </w:rPr>
      </w:pPr>
      <w:r w:rsidRPr="00397CE2">
        <w:rPr>
          <w:color w:val="000000" w:themeColor="text1"/>
        </w:rPr>
        <w:t>Rawalpindi, Pakistan</w:t>
      </w:r>
    </w:p>
    <w:p w14:paraId="1FD9E6D2" w14:textId="77777777" w:rsidR="00C764C2" w:rsidRPr="00397CE2" w:rsidRDefault="00C764C2" w:rsidP="00C764C2">
      <w:pPr>
        <w:spacing w:line="276" w:lineRule="auto"/>
        <w:rPr>
          <w:color w:val="000000" w:themeColor="text1"/>
        </w:rPr>
      </w:pPr>
    </w:p>
    <w:p w14:paraId="42C22803" w14:textId="145936AC" w:rsidR="00310D1F" w:rsidRPr="006B5FCD" w:rsidRDefault="00310D1F" w:rsidP="00310D1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5FCD">
        <w:rPr>
          <w:rFonts w:ascii="Times New Roman" w:hAnsi="Times New Roman" w:cs="Times New Roman"/>
          <w:b/>
          <w:bCs/>
          <w:color w:val="000000" w:themeColor="text1"/>
        </w:rPr>
        <w:t xml:space="preserve">Source data for figure 1 </w:t>
      </w:r>
    </w:p>
    <w:tbl>
      <w:tblPr>
        <w:tblW w:w="9367" w:type="dxa"/>
        <w:tblLook w:val="04A0" w:firstRow="1" w:lastRow="0" w:firstColumn="1" w:lastColumn="0" w:noHBand="0" w:noVBand="1"/>
      </w:tblPr>
      <w:tblGrid>
        <w:gridCol w:w="1110"/>
        <w:gridCol w:w="1350"/>
        <w:gridCol w:w="1417"/>
        <w:gridCol w:w="1127"/>
        <w:gridCol w:w="1127"/>
        <w:gridCol w:w="1127"/>
        <w:gridCol w:w="1007"/>
        <w:gridCol w:w="1127"/>
      </w:tblGrid>
      <w:tr w:rsidR="000D0357" w:rsidRPr="000D0357" w14:paraId="12DFA91B" w14:textId="77777777" w:rsidTr="00CC7362">
        <w:trPr>
          <w:trHeight w:val="360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B8CBB" w14:textId="77777777" w:rsidR="000D0357" w:rsidRPr="000D0357" w:rsidRDefault="000D0357" w:rsidP="000D0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2BCC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FCAEC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or Allele (Studied Population)</w:t>
            </w:r>
          </w:p>
        </w:tc>
        <w:tc>
          <w:tcPr>
            <w:tcW w:w="55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89E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Categories Based MAFs </w:t>
            </w:r>
          </w:p>
        </w:tc>
      </w:tr>
      <w:tr w:rsidR="00CC7362" w:rsidRPr="000D0357" w14:paraId="43EEAFB2" w14:textId="77777777" w:rsidTr="00CC7362">
        <w:trPr>
          <w:trHeight w:val="872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73538" w14:textId="77777777" w:rsidR="00CC7362" w:rsidRPr="000D0357" w:rsidRDefault="00CC7362" w:rsidP="00CC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178F6" w14:textId="77777777" w:rsidR="00CC7362" w:rsidRPr="000D0357" w:rsidRDefault="00CC7362" w:rsidP="00CC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A6A7B" w14:textId="77777777" w:rsidR="00CC7362" w:rsidRPr="000D0357" w:rsidRDefault="00CC7362" w:rsidP="00CC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30F8" w14:textId="77777777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mal</w:t>
            </w:r>
          </w:p>
          <w:p w14:paraId="7713C6EC" w14:textId="67DC986C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0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3706" w14:textId="77777777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n</w:t>
            </w:r>
          </w:p>
          <w:p w14:paraId="4CC34E8F" w14:textId="7CC49DCB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0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3C371" w14:textId="77777777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-weight</w:t>
            </w:r>
          </w:p>
          <w:p w14:paraId="7BA9A37B" w14:textId="52FD9B9E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00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0D71E" w14:textId="77777777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bese</w:t>
            </w:r>
          </w:p>
          <w:p w14:paraId="35F1963A" w14:textId="56F99F7F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82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6549" w14:textId="77777777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-weight+ Obese</w:t>
            </w:r>
          </w:p>
          <w:p w14:paraId="101D0252" w14:textId="209C869A" w:rsidR="00CC7362" w:rsidRPr="001B35A8" w:rsidRDefault="00CC7362" w:rsidP="00CC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827)</w:t>
            </w:r>
          </w:p>
        </w:tc>
      </w:tr>
      <w:tr w:rsidR="000D0357" w:rsidRPr="000D0357" w14:paraId="36B1682D" w14:textId="77777777" w:rsidTr="00CC7362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2A70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DIPOQ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3DE4E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17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44B74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5104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4094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4C855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608B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867C2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D0357" w:rsidRPr="000D0357" w14:paraId="305F7122" w14:textId="77777777" w:rsidTr="00CC7362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6A00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T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D722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42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1B23D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FA71A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A5B3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7E3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C12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A5E4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D0357" w:rsidRPr="000D0357" w14:paraId="00BF126E" w14:textId="77777777" w:rsidTr="00CC7362">
        <w:trPr>
          <w:trHeight w:val="315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E6B0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TO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5D6C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174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CD51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80D4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430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5BAF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25185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5992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0D0357" w:rsidRPr="000D0357" w14:paraId="7FD9AD55" w14:textId="77777777" w:rsidTr="00CC7362">
        <w:trPr>
          <w:trHeight w:val="31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B803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A31D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396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6055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332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1065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4D97E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898B4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71ABD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D0357" w:rsidRPr="000D0357" w14:paraId="4DC9651F" w14:textId="77777777" w:rsidTr="00CC7362">
        <w:trPr>
          <w:trHeight w:val="31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8C90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C65B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10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75C4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AC86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30B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4F51C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0D16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EDDA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D0357" w:rsidRPr="000D0357" w14:paraId="1DED1AB3" w14:textId="77777777" w:rsidTr="00CC7362">
        <w:trPr>
          <w:trHeight w:val="31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2503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DBA42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9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4B7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F1E1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2875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E6ED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0C3ED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92CE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D0357" w:rsidRPr="000D0357" w14:paraId="41139DB1" w14:textId="77777777" w:rsidTr="00CC7362">
        <w:trPr>
          <w:trHeight w:val="31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0B03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13E9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413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1227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4403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FE328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4E5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B82FE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370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D0357" w:rsidRPr="000D0357" w14:paraId="48BE0BC1" w14:textId="77777777" w:rsidTr="00CC7362">
        <w:trPr>
          <w:trHeight w:val="31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6CF7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1F528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046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6C69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C63A5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788E8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0F9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DD4A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5C71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0357" w:rsidRPr="000D0357" w14:paraId="70D40701" w14:textId="77777777" w:rsidTr="00CC7362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C780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351EA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sz w:val="24"/>
                <w:szCs w:val="24"/>
              </w:rPr>
              <w:t>rs77990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A64BD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5B43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E072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5DB8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0954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98CE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0D0357" w:rsidRPr="000D0357" w14:paraId="13219AD1" w14:textId="77777777" w:rsidTr="00CC7362">
        <w:trPr>
          <w:trHeight w:val="315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D9373" w14:textId="77777777" w:rsidR="000D0357" w:rsidRPr="000D0357" w:rsidRDefault="000D0357" w:rsidP="00B77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E4D6A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sz w:val="24"/>
                <w:szCs w:val="24"/>
              </w:rPr>
              <w:t>rs113710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C9C8B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357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73D0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DBAF2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99B39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4B438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2B25F" w14:textId="77777777" w:rsidR="000D0357" w:rsidRPr="000D0357" w:rsidRDefault="000D0357" w:rsidP="000D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0357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</w:tbl>
    <w:p w14:paraId="46008AD7" w14:textId="77777777" w:rsidR="000D0357" w:rsidRDefault="000D0357" w:rsidP="00310D1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704B9E" w14:textId="19BC594B" w:rsidR="00DE065A" w:rsidRPr="006B5FCD" w:rsidRDefault="000D0357" w:rsidP="00310D1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5FCD">
        <w:rPr>
          <w:rFonts w:ascii="Times New Roman" w:hAnsi="Times New Roman" w:cs="Times New Roman"/>
          <w:b/>
          <w:bCs/>
          <w:color w:val="000000" w:themeColor="text1"/>
        </w:rPr>
        <w:t>Source data for figure 2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156"/>
        <w:gridCol w:w="1506"/>
        <w:gridCol w:w="870"/>
        <w:gridCol w:w="2002"/>
        <w:gridCol w:w="1180"/>
        <w:gridCol w:w="1886"/>
        <w:gridCol w:w="1260"/>
      </w:tblGrid>
      <w:tr w:rsidR="00DE065A" w:rsidRPr="00DE065A" w14:paraId="2C680E9B" w14:textId="77777777" w:rsidTr="0075032D">
        <w:trPr>
          <w:trHeight w:val="525"/>
        </w:trPr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09EB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5F6E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C5C6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or Allele</w:t>
            </w:r>
          </w:p>
        </w:tc>
        <w:tc>
          <w:tcPr>
            <w:tcW w:w="6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3E2FF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 Based Body Weight Categories</w:t>
            </w:r>
          </w:p>
        </w:tc>
      </w:tr>
      <w:tr w:rsidR="00DE065A" w:rsidRPr="00DE065A" w14:paraId="280719BE" w14:textId="77777777" w:rsidTr="0075032D">
        <w:trPr>
          <w:trHeight w:val="630"/>
        </w:trPr>
        <w:tc>
          <w:tcPr>
            <w:tcW w:w="11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5179B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7557B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752C6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3432" w14:textId="70AEB65A" w:rsidR="00DE065A" w:rsidRPr="001B35A8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ean 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=1000) 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OR (95%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39D5" w14:textId="77777777" w:rsidR="00DE065A" w:rsidRPr="001B35A8" w:rsidRDefault="00DE065A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01A33" w14:textId="3607026B" w:rsidR="00941348" w:rsidRPr="001B35A8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verweight-Obese 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C7362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827)</w:t>
            </w:r>
          </w:p>
          <w:p w14:paraId="343167C9" w14:textId="08ECC2F6" w:rsidR="00DE065A" w:rsidRPr="001B35A8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OR (95%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67D4" w14:textId="77777777" w:rsidR="00DE065A" w:rsidRPr="001B35A8" w:rsidRDefault="00DE065A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E065A" w:rsidRPr="00DE065A" w14:paraId="29DA0C4C" w14:textId="77777777" w:rsidTr="0075032D">
        <w:trPr>
          <w:trHeight w:val="315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4CD0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A9A4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176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EFDD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D1B8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29-0.8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0EA" w14:textId="03DE1C1A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0F60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(3.1-5.4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C511" w14:textId="00781FED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DE065A" w:rsidRPr="00DE065A" w14:paraId="5712D930" w14:textId="77777777" w:rsidTr="0075032D">
        <w:trPr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8179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T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CBD5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42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9227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D1F7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(1.30-4.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A481" w14:textId="3B9B5828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D669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68-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4332" w14:textId="258DCCE9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DE065A" w:rsidRPr="00DE065A" w14:paraId="15396614" w14:textId="77777777" w:rsidTr="0075032D">
        <w:trPr>
          <w:trHeight w:val="315"/>
        </w:trPr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E261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T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51D9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174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A490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DAAA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46-1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87FF" w14:textId="55434B0F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0C1D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1.90-2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A380" w14:textId="1DCDF082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75032D" w:rsidRPr="00DE065A" w14:paraId="60453F43" w14:textId="77777777" w:rsidTr="0075032D">
        <w:trPr>
          <w:trHeight w:val="315"/>
        </w:trPr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DB6A" w14:textId="77777777" w:rsidR="0075032D" w:rsidRPr="00DE065A" w:rsidRDefault="0075032D" w:rsidP="007503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5CA7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396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921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F793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03-1.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7B1F" w14:textId="7F110C57" w:rsidR="0075032D" w:rsidRPr="00DE065A" w:rsidRDefault="0075032D" w:rsidP="00750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415B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1.29-1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92BE1" w14:textId="2C2E47D6" w:rsidR="0075032D" w:rsidRPr="00DE065A" w:rsidRDefault="0075032D" w:rsidP="00750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F2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D82B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5032D" w:rsidRPr="00DE065A" w14:paraId="511F21E0" w14:textId="77777777" w:rsidTr="0075032D">
        <w:trPr>
          <w:trHeight w:val="315"/>
        </w:trPr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D617" w14:textId="77777777" w:rsidR="0075032D" w:rsidRPr="00DE065A" w:rsidRDefault="0075032D" w:rsidP="007503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07A6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10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363C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67D9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33-2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D7AF" w14:textId="4E16589E" w:rsidR="0075032D" w:rsidRPr="00DE065A" w:rsidRDefault="00E2300F" w:rsidP="00750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24F9" w14:textId="77777777" w:rsidR="0075032D" w:rsidRPr="00DE065A" w:rsidRDefault="0075032D" w:rsidP="00750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16-1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3A7A" w14:textId="78BE27CF" w:rsidR="0075032D" w:rsidRPr="00DE065A" w:rsidRDefault="0075032D" w:rsidP="00750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F2">
              <w:rPr>
                <w:rFonts w:ascii="Times New Roman" w:eastAsia="Times New Roman" w:hAnsi="Times New Roman" w:cs="Times New Roman"/>
                <w:sz w:val="24"/>
                <w:szCs w:val="24"/>
              </w:rPr>
              <w:t>1.0x10</w:t>
            </w:r>
            <w:r w:rsidRPr="00D82B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DE065A" w:rsidRPr="00DE065A" w14:paraId="2763238B" w14:textId="77777777" w:rsidTr="0075032D">
        <w:trPr>
          <w:trHeight w:val="315"/>
        </w:trPr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7A1F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D8BF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9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D6EE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D24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38-2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95CA" w14:textId="7D7A1F0D" w:rsidR="00DE065A" w:rsidRPr="00DE065A" w:rsidRDefault="00E2300F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4A8F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 (5.8-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4A88" w14:textId="79A32965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E065A" w:rsidRPr="00DE065A" w14:paraId="1E6FB811" w14:textId="77777777" w:rsidTr="0075032D">
        <w:trPr>
          <w:trHeight w:val="315"/>
        </w:trPr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40B3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C528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413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56DD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3322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48-3.2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4078" w14:textId="7C0677AA" w:rsidR="00DE065A" w:rsidRPr="00DE065A" w:rsidRDefault="00E2300F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205F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61-0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C21E" w14:textId="406036A9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E065A" w:rsidRPr="00DE065A" w14:paraId="39DC0E92" w14:textId="77777777" w:rsidTr="0075032D">
        <w:trPr>
          <w:trHeight w:val="315"/>
        </w:trPr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1C60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6232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046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F167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E311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FD89" w14:textId="77777777" w:rsidR="00DE065A" w:rsidRPr="00DE065A" w:rsidRDefault="00DE065A" w:rsidP="008E1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3C12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76-1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6D6E" w14:textId="4575156F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065A" w:rsidRPr="00DE065A" w14:paraId="66AB09EC" w14:textId="77777777" w:rsidTr="0075032D">
        <w:trPr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C963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A657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990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4D78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C3CB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1.09 (0.96-1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1C5C" w14:textId="34D99A76" w:rsidR="00DE065A" w:rsidRPr="00DE065A" w:rsidRDefault="00E2300F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D88E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3-0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7EFB" w14:textId="6F21DECB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DE065A" w:rsidRPr="00DE065A" w14:paraId="211B649E" w14:textId="77777777" w:rsidTr="0075032D">
        <w:trPr>
          <w:trHeight w:val="31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8900C" w14:textId="77777777" w:rsidR="00DE065A" w:rsidRPr="00DE065A" w:rsidRDefault="00DE065A" w:rsidP="00DE0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AE770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71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D8DAE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10574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1.04 (0.28-3.8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B2AA6" w14:textId="7531959A" w:rsidR="00DE065A" w:rsidRPr="00DE065A" w:rsidRDefault="00E2300F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17A4" w14:textId="77777777" w:rsidR="00DE065A" w:rsidRPr="00DE065A" w:rsidRDefault="00DE065A" w:rsidP="00DE0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065A">
              <w:rPr>
                <w:rFonts w:ascii="Times New Roman" w:eastAsia="Times New Roman" w:hAnsi="Times New Roman" w:cs="Times New Roman"/>
                <w:sz w:val="24"/>
                <w:szCs w:val="24"/>
              </w:rPr>
              <w:t>4.42 (2.76-7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7D9CC" w14:textId="7ED2322D" w:rsidR="00DE065A" w:rsidRPr="00DE065A" w:rsidRDefault="0075032D" w:rsidP="00DE0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.0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</w:tbl>
    <w:p w14:paraId="1998EF3A" w14:textId="1238EBE5" w:rsidR="00310D1F" w:rsidRDefault="00310D1F" w:rsidP="00310D1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37F7F3C" w14:textId="77777777" w:rsidR="00C764C2" w:rsidRDefault="00C764C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B3172F5" w14:textId="28661F5B" w:rsidR="004B2055" w:rsidRPr="006B5FCD" w:rsidRDefault="004F1C2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5FCD">
        <w:rPr>
          <w:rFonts w:ascii="Times New Roman" w:hAnsi="Times New Roman" w:cs="Times New Roman"/>
          <w:b/>
          <w:bCs/>
          <w:color w:val="000000" w:themeColor="text1"/>
        </w:rPr>
        <w:lastRenderedPageBreak/>
        <w:t>Source data for figure 3</w:t>
      </w:r>
    </w:p>
    <w:p w14:paraId="02801F68" w14:textId="77777777" w:rsidR="004F1C2E" w:rsidRDefault="004F1C2E">
      <w:pPr>
        <w:rPr>
          <w:rFonts w:ascii="Times New Roman" w:hAnsi="Times New Roman" w:cs="Times New Roman"/>
          <w:b/>
          <w:bCs/>
          <w:color w:val="FF0000"/>
          <w:highlight w:val="yellow"/>
        </w:rPr>
      </w:pPr>
    </w:p>
    <w:tbl>
      <w:tblPr>
        <w:tblW w:w="9580" w:type="dxa"/>
        <w:tblLook w:val="04A0" w:firstRow="1" w:lastRow="0" w:firstColumn="1" w:lastColumn="0" w:noHBand="0" w:noVBand="1"/>
      </w:tblPr>
      <w:tblGrid>
        <w:gridCol w:w="1110"/>
        <w:gridCol w:w="1350"/>
        <w:gridCol w:w="918"/>
        <w:gridCol w:w="1752"/>
        <w:gridCol w:w="1620"/>
        <w:gridCol w:w="1599"/>
        <w:gridCol w:w="1231"/>
      </w:tblGrid>
      <w:tr w:rsidR="004F1C2E" w:rsidRPr="004F1C2E" w14:paraId="2400F830" w14:textId="77777777" w:rsidTr="00FF3E39">
        <w:trPr>
          <w:trHeight w:val="395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116C57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60A9C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20E09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or Allele</w:t>
            </w:r>
          </w:p>
        </w:tc>
        <w:tc>
          <w:tcPr>
            <w:tcW w:w="4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69C8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MI (Kg/m2) as β(SE) 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3D076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F1C2E" w:rsidRPr="004F1C2E" w14:paraId="414537BD" w14:textId="77777777" w:rsidTr="004F1C2E">
        <w:trPr>
          <w:trHeight w:val="405"/>
        </w:trPr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E218D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A0F70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F2723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D2F7A" w14:textId="1E9CFADE" w:rsidR="004F1C2E" w:rsidRPr="001B35A8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Population</w:t>
            </w:r>
            <w:r w:rsidR="00D14E7D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323146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323146"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323146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8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E2043" w14:textId="77777777" w:rsidR="00BF0857" w:rsidRPr="001B35A8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</w:t>
            </w:r>
            <w:r w:rsidR="00BF0857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33312EC" w14:textId="5E036683" w:rsidR="004F1C2E" w:rsidRPr="001B35A8" w:rsidRDefault="00323146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79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F8141" w14:textId="77777777" w:rsidR="00BF0857" w:rsidRPr="001B35A8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  <w:r w:rsidR="00BF0857"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96992AB" w14:textId="08D6C955" w:rsidR="004F1C2E" w:rsidRPr="001B35A8" w:rsidRDefault="00323146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B35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2028)</w:t>
            </w: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C8709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1C2E" w:rsidRPr="004F1C2E" w14:paraId="5285DE88" w14:textId="77777777" w:rsidTr="004F1C2E">
        <w:trPr>
          <w:trHeight w:val="37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834D7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DIPOQ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FD426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22417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AB0EA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C54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39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ADBF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27(0.026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B75BD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134(0.30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0CF85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06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4F1C2E" w:rsidRPr="004F1C2E" w14:paraId="76E6D4B7" w14:textId="77777777" w:rsidTr="004F1C2E">
        <w:trPr>
          <w:trHeight w:val="37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6F09A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T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9450C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37642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AB601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F34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55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56CAA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42(0.18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6A45A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093(0.28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BEE6D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8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</w:tr>
      <w:tr w:rsidR="004F1C2E" w:rsidRPr="004F1C2E" w14:paraId="061A2480" w14:textId="77777777" w:rsidTr="004F1C2E">
        <w:trPr>
          <w:trHeight w:val="375"/>
        </w:trPr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59E8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FT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4E2A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178174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75A6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3534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49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E46AC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168(0.16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A0EB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123(0.27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B72E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7.08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4F1C2E" w:rsidRPr="004F1C2E" w14:paraId="3C24B0E9" w14:textId="77777777" w:rsidTr="004F1C2E">
        <w:trPr>
          <w:trHeight w:val="375"/>
        </w:trPr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EC3C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19A4E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99396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97A60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9F20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314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D57D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11(0.16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F4B9D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59(0.28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49994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4.7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4F1C2E" w:rsidRPr="004F1C2E" w14:paraId="2D06ED99" w14:textId="77777777" w:rsidTr="004F1C2E">
        <w:trPr>
          <w:trHeight w:val="315"/>
        </w:trPr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B4EE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109F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14210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4993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E833D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44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D984B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50 (0.1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86CFB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35(0.26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9BD11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4F1C2E" w:rsidRPr="004F1C2E" w14:paraId="2D5EE8E8" w14:textId="77777777" w:rsidTr="004F1C2E">
        <w:trPr>
          <w:trHeight w:val="375"/>
        </w:trPr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D7CD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4CFC8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15589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3EC53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D64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6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1A553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12(0.1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04B06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146(0.27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B1846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5.5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</w:tr>
      <w:tr w:rsidR="004F1C2E" w:rsidRPr="004F1C2E" w14:paraId="1BE6FE55" w14:textId="77777777" w:rsidTr="004F1C2E">
        <w:trPr>
          <w:trHeight w:val="375"/>
        </w:trPr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DDF4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B307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99413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5082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5CC1B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25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3F3C9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068(0.19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46E8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10(0.30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8E06F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1.3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4F1C2E" w:rsidRPr="004F1C2E" w14:paraId="1521AB93" w14:textId="77777777" w:rsidTr="004F1C2E">
        <w:trPr>
          <w:trHeight w:val="315"/>
        </w:trPr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CE09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7E9DD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72046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9EC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EE374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9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8A499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90(0.46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F31AF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06(0.83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1F7F0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F1C2E" w:rsidRPr="004F1C2E" w14:paraId="0CC50F9B" w14:textId="77777777" w:rsidTr="004F1C2E">
        <w:trPr>
          <w:trHeight w:val="37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FE3C5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1CD57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77990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F551B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9FC2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03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DC31A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04 (0.00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26608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-0.100(0.00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137B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5.43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4F1C2E" w:rsidRPr="004F1C2E" w14:paraId="5FD08458" w14:textId="77777777" w:rsidTr="004F1C2E">
        <w:trPr>
          <w:trHeight w:val="375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47071" w14:textId="77777777" w:rsidR="004F1C2E" w:rsidRPr="004F1C2E" w:rsidRDefault="004F1C2E" w:rsidP="004F1C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AACA9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rs11371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E7F47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57CE5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85(0.0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52D37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81(0.00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47084" w14:textId="77777777" w:rsidR="004F1C2E" w:rsidRPr="004F1C2E" w:rsidRDefault="004F1C2E" w:rsidP="004F1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0.294(0.0026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D7A7A" w14:textId="77777777" w:rsidR="004F1C2E" w:rsidRPr="004F1C2E" w:rsidRDefault="004F1C2E" w:rsidP="004F1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</w:rPr>
              <w:t>7.5x10</w:t>
            </w:r>
            <w:r w:rsidRPr="004F1C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0</w:t>
            </w:r>
          </w:p>
        </w:tc>
      </w:tr>
    </w:tbl>
    <w:p w14:paraId="52981537" w14:textId="77777777" w:rsidR="004F1C2E" w:rsidRPr="004F1C2E" w:rsidRDefault="004F1C2E">
      <w:pPr>
        <w:rPr>
          <w:rFonts w:ascii="Times New Roman" w:hAnsi="Times New Roman" w:cs="Times New Roman"/>
          <w:b/>
          <w:bCs/>
          <w:color w:val="FF0000"/>
          <w:highlight w:val="yellow"/>
        </w:rPr>
        <w:sectPr w:rsidR="004F1C2E" w:rsidRPr="004F1C2E" w:rsidSect="00310D1F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</w:p>
    <w:p w14:paraId="09C95FBA" w14:textId="2553C228" w:rsidR="004B2055" w:rsidRPr="004B2055" w:rsidRDefault="000334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List</w:t>
      </w:r>
      <w:r w:rsidR="004B2055" w:rsidRPr="004B2055">
        <w:rPr>
          <w:rFonts w:ascii="Times New Roman" w:hAnsi="Times New Roman" w:cs="Times New Roman"/>
          <w:b/>
        </w:rPr>
        <w:t xml:space="preserve"> of primers</w:t>
      </w:r>
      <w:r w:rsidR="00454E6F">
        <w:rPr>
          <w:rFonts w:ascii="Times New Roman" w:hAnsi="Times New Roman" w:cs="Times New Roman"/>
          <w:b/>
        </w:rPr>
        <w:t xml:space="preserve"> and sequence</w:t>
      </w:r>
      <w:r w:rsidR="00C764C2">
        <w:rPr>
          <w:rFonts w:ascii="Times New Roman" w:hAnsi="Times New Roman" w:cs="Times New Roman"/>
          <w:b/>
        </w:rPr>
        <w:t xml:space="preserve"> </w:t>
      </w:r>
    </w:p>
    <w:tbl>
      <w:tblPr>
        <w:tblW w:w="13050" w:type="dxa"/>
        <w:tblLayout w:type="fixed"/>
        <w:tblLook w:val="0600" w:firstRow="0" w:lastRow="0" w:firstColumn="0" w:lastColumn="0" w:noHBand="1" w:noVBand="1"/>
      </w:tblPr>
      <w:tblGrid>
        <w:gridCol w:w="900"/>
        <w:gridCol w:w="1085"/>
        <w:gridCol w:w="2126"/>
        <w:gridCol w:w="2268"/>
        <w:gridCol w:w="2552"/>
        <w:gridCol w:w="2551"/>
        <w:gridCol w:w="1568"/>
      </w:tblGrid>
      <w:tr w:rsidR="00916DBA" w:rsidRPr="004B2055" w14:paraId="0D10532D" w14:textId="77777777" w:rsidTr="00753E5E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F25A0" w14:textId="77777777" w:rsidR="00916DBA" w:rsidRPr="004B2055" w:rsidRDefault="00916DBA" w:rsidP="00E159B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34B09" w14:textId="77777777" w:rsidR="00916DBA" w:rsidRPr="004B2055" w:rsidRDefault="00916DBA" w:rsidP="00E159B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4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7602" w14:textId="77777777" w:rsidR="00916DBA" w:rsidRPr="004B2055" w:rsidRDefault="00916DBA" w:rsidP="00E159B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Primer Details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D5E71F" w14:textId="77777777" w:rsidR="00916DBA" w:rsidRPr="004B2055" w:rsidRDefault="00916DBA" w:rsidP="00E159B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 xml:space="preserve">Product Size </w:t>
            </w:r>
          </w:p>
        </w:tc>
      </w:tr>
      <w:tr w:rsidR="00916DBA" w:rsidRPr="004B2055" w14:paraId="68E2C0A4" w14:textId="77777777" w:rsidTr="00753E5E">
        <w:trPr>
          <w:trHeight w:val="375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3A0B1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87AC0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9C010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orward ou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9F503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everse ou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4DB5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Allele specific (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6D586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Allele Specific (2)</w:t>
            </w:r>
          </w:p>
        </w:tc>
        <w:tc>
          <w:tcPr>
            <w:tcW w:w="1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A3511" w14:textId="77777777" w:rsidR="00916DBA" w:rsidRPr="004B2055" w:rsidRDefault="00916DBA" w:rsidP="00E159B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6DBA" w:rsidRPr="004B2055" w14:paraId="2C7DDFE1" w14:textId="77777777" w:rsidTr="00753E5E">
        <w:trPr>
          <w:trHeight w:val="7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3582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B2055">
              <w:rPr>
                <w:i/>
                <w:iCs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A594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22417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6E11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CTCTCCATGGCTGACA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8C98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GTGCCATCTCTGCCATC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4BE8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GCTATTAGCTCTGCCCGGT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FCEF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G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GTGGTTTCCTGGTCATGC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37860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T=156bp G=105bp</w:t>
            </w:r>
          </w:p>
        </w:tc>
      </w:tr>
      <w:tr w:rsidR="00916DBA" w:rsidRPr="004B2055" w14:paraId="702544AA" w14:textId="77777777" w:rsidTr="00753E5E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28EE1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B2055">
              <w:rPr>
                <w:i/>
                <w:iCs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04D4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s37642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10989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GATTACAGGTACCTACCACC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B2D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GACTCCGGTATTCTTAGAA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0B4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CCTGTCGGTAGGCATCTAGT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0F589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G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AGTGAATGAGATAGCAGACGAC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86DB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Outer=477bp T=212bp G=306bp</w:t>
            </w:r>
          </w:p>
        </w:tc>
      </w:tr>
      <w:tr w:rsidR="00916DBA" w:rsidRPr="004B2055" w14:paraId="15862787" w14:textId="77777777" w:rsidTr="00753E5E">
        <w:trPr>
          <w:trHeight w:val="638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82963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B2055">
              <w:rPr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B01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17817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C56E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GGCAATCTTTCTGCTTC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08F8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CACACAGCAGGCATTTAC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D3F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CAGCTTGGCACACAGAAACT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9AD8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G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AGCTTGGCACACAGAAACG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2BF4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 </w:t>
            </w:r>
            <w:r w:rsidRPr="004B2055">
              <w:rPr>
                <w:color w:val="000000"/>
                <w:sz w:val="20"/>
                <w:szCs w:val="20"/>
              </w:rPr>
              <w:t>and 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B2055">
              <w:rPr>
                <w:color w:val="000000"/>
                <w:sz w:val="20"/>
                <w:szCs w:val="20"/>
              </w:rPr>
              <w:t>=377bp</w:t>
            </w:r>
          </w:p>
        </w:tc>
      </w:tr>
      <w:tr w:rsidR="00916DBA" w:rsidRPr="004B2055" w14:paraId="57E3E199" w14:textId="77777777" w:rsidTr="00753E5E">
        <w:trPr>
          <w:trHeight w:val="575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7317F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AB9A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9939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2450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CATGGTGGTACGCTGC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E414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CACTCCATTTCTGACTGTTAC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D5C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A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</w:t>
            </w:r>
            <w:r w:rsidRPr="004B2055">
              <w:rPr>
                <w:color w:val="000000"/>
                <w:sz w:val="20"/>
                <w:szCs w:val="20"/>
              </w:rPr>
              <w:t>:TCCTTGCGACTGCTGTGAATTTA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E344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</w:t>
            </w:r>
            <w:r w:rsidRPr="004B2055">
              <w:rPr>
                <w:color w:val="000000"/>
                <w:sz w:val="20"/>
                <w:szCs w:val="20"/>
              </w:rPr>
              <w:t>:AGAGACTATCCAAGTGCATCACA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A787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A=87bp T=306bp</w:t>
            </w:r>
          </w:p>
        </w:tc>
      </w:tr>
      <w:tr w:rsidR="00916DBA" w:rsidRPr="004B2055" w14:paraId="16B35FE9" w14:textId="77777777" w:rsidTr="00753E5E">
        <w:trPr>
          <w:trHeight w:val="665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298A6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1FC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14210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F02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FO- TTGTAATGAAGTTTTAGGCCTCAG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C87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O- TAAATAAATGCTTCTGGACAGTGCGT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4A7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C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</w:t>
            </w:r>
            <w:r w:rsidRPr="004B2055">
              <w:rPr>
                <w:color w:val="000000"/>
                <w:sz w:val="20"/>
                <w:szCs w:val="20"/>
              </w:rPr>
              <w:t>:AGTAGCAGTTCAGGTCCTAAGGCATTAC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D78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ACAAATTCTCATCAGACACTTAATCAAGGA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3447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Outer=434bp C=201 T=291</w:t>
            </w:r>
          </w:p>
        </w:tc>
      </w:tr>
      <w:tr w:rsidR="00916DBA" w:rsidRPr="004B2055" w14:paraId="6D4B059B" w14:textId="77777777" w:rsidTr="00753E5E">
        <w:trPr>
          <w:trHeight w:val="59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3387F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4B9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1558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7F40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TCTATGAGACACTACAGG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983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CATATCAAGTTAGGGTACGT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0E9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A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CCTGTGGGTTTACATTTGA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8DFE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CAGCAATAACCTACCCAAA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332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Outer=90bp A=59bp T=68bp</w:t>
            </w:r>
          </w:p>
        </w:tc>
      </w:tr>
      <w:tr w:rsidR="00916DBA" w:rsidRPr="004B2055" w14:paraId="383A286D" w14:textId="77777777" w:rsidTr="00753E5E">
        <w:trPr>
          <w:trHeight w:val="53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2EC1D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087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9941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FD9D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FO-ATTATTTTAGGCTGTACTCTCCCA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6812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O- TTGCATAAAACTCTGTAACTTCATC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413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C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ATATGATGGTTAGGTTAGGTTGCAATTC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5F6D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AAAGTTATTCCTCTGCATATATTCCACAA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C2A0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Outer=385bp C=207bp T=235bp</w:t>
            </w:r>
          </w:p>
        </w:tc>
      </w:tr>
      <w:tr w:rsidR="00916DBA" w:rsidRPr="004B2055" w14:paraId="528F7C20" w14:textId="77777777" w:rsidTr="00753E5E">
        <w:trPr>
          <w:trHeight w:val="728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DAF32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6E39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B2055">
              <w:rPr>
                <w:color w:val="000000"/>
                <w:sz w:val="20"/>
                <w:szCs w:val="20"/>
              </w:rPr>
              <w:t>rs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 xml:space="preserve"> 72046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5C3D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FO-AACACAAAAGTATGGAGTCTCAGGGC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DA7B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O- CAAGAAGAGGTTAGCCTAGGCTAAAC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968C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F(T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GAGCTACATCTCCTACTTAGCCGAGGTATT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447FB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b/>
                <w:bCs/>
                <w:color w:val="000000"/>
                <w:sz w:val="20"/>
                <w:szCs w:val="20"/>
              </w:rPr>
              <w:t>R(C</w:t>
            </w:r>
            <w:proofErr w:type="gramStart"/>
            <w:r w:rsidRPr="004B2055">
              <w:rPr>
                <w:b/>
                <w:bCs/>
                <w:color w:val="000000"/>
                <w:sz w:val="20"/>
                <w:szCs w:val="20"/>
              </w:rPr>
              <w:t>):</w:t>
            </w:r>
            <w:r w:rsidRPr="004B2055">
              <w:rPr>
                <w:color w:val="000000"/>
                <w:sz w:val="20"/>
                <w:szCs w:val="20"/>
              </w:rPr>
              <w:t>GAGGAGACTTGCCCAGAGAGTGACAG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A6132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Outer=163bp T=119bp C=100bp</w:t>
            </w:r>
          </w:p>
        </w:tc>
      </w:tr>
      <w:tr w:rsidR="00916DBA" w:rsidRPr="004B2055" w14:paraId="3FE432C2" w14:textId="77777777" w:rsidTr="00753E5E">
        <w:trPr>
          <w:trHeight w:val="84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9C3F8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B2055">
              <w:rPr>
                <w:i/>
                <w:i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FF3F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s7799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EE94D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5`- GCTTTCTAAGCCAAGGCAAA -3`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0D01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5`- TTCCTGCAACATCTCAGCAC -3`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4DDFE" w14:textId="77777777" w:rsidR="00916DBA" w:rsidRPr="004B2055" w:rsidRDefault="00916DBA" w:rsidP="00E159B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E--</w:t>
            </w:r>
            <w:proofErr w:type="spellStart"/>
            <w:r w:rsidRPr="004B2055">
              <w:rPr>
                <w:color w:val="000000"/>
                <w:sz w:val="20"/>
                <w:szCs w:val="20"/>
              </w:rPr>
              <w:t>HhaI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53236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A=226bp G=179bp</w:t>
            </w:r>
          </w:p>
        </w:tc>
      </w:tr>
      <w:tr w:rsidR="00916DBA" w:rsidRPr="004B2055" w14:paraId="19D41C66" w14:textId="77777777" w:rsidTr="00753E5E">
        <w:trPr>
          <w:trHeight w:val="76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C211B" w14:textId="77777777" w:rsidR="00916DBA" w:rsidRPr="004B2055" w:rsidRDefault="00916DBA" w:rsidP="00E159B4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B2055">
              <w:rPr>
                <w:i/>
                <w:i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EE07A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s1137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66FBA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 xml:space="preserve">5`-TTTTCAATATAGGCCTGAAGTGTT-3`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91061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 xml:space="preserve"> 5`-TTGTTAAATCATTCTAGAAGCCACTC-3`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642F6" w14:textId="77777777" w:rsidR="00916DBA" w:rsidRPr="004B2055" w:rsidRDefault="00916DBA" w:rsidP="00E159B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RE --Eco91I (</w:t>
            </w:r>
            <w:proofErr w:type="spellStart"/>
            <w:r w:rsidRPr="004B2055">
              <w:rPr>
                <w:color w:val="000000"/>
                <w:sz w:val="20"/>
                <w:szCs w:val="20"/>
              </w:rPr>
              <w:t>BstEII</w:t>
            </w:r>
            <w:proofErr w:type="spellEnd"/>
            <w:r w:rsidRPr="004B205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3BC85" w14:textId="77777777" w:rsidR="00916DBA" w:rsidRPr="004B2055" w:rsidRDefault="00916DBA" w:rsidP="00E159B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B2055">
              <w:rPr>
                <w:color w:val="000000"/>
                <w:sz w:val="20"/>
                <w:szCs w:val="20"/>
              </w:rPr>
              <w:t>A=391bp G=204bp, 187bp</w:t>
            </w:r>
          </w:p>
        </w:tc>
      </w:tr>
    </w:tbl>
    <w:p w14:paraId="64536840" w14:textId="66FBA9CD" w:rsidR="00916DBA" w:rsidRPr="00310D1F" w:rsidRDefault="00916DBA">
      <w:pPr>
        <w:rPr>
          <w:rFonts w:ascii="Times New Roman" w:hAnsi="Times New Roman" w:cs="Times New Roman"/>
        </w:rPr>
      </w:pPr>
    </w:p>
    <w:sectPr w:rsidR="00916DBA" w:rsidRPr="00310D1F" w:rsidSect="00C764C2">
      <w:pgSz w:w="15840" w:h="12240" w:orient="landscape"/>
      <w:pgMar w:top="993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Con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D1F"/>
    <w:rsid w:val="00000B7F"/>
    <w:rsid w:val="00033420"/>
    <w:rsid w:val="000705B3"/>
    <w:rsid w:val="000D0357"/>
    <w:rsid w:val="001B35A8"/>
    <w:rsid w:val="00291788"/>
    <w:rsid w:val="00310D1F"/>
    <w:rsid w:val="00323146"/>
    <w:rsid w:val="00454E6F"/>
    <w:rsid w:val="004B2055"/>
    <w:rsid w:val="004E5DB4"/>
    <w:rsid w:val="004F1C2E"/>
    <w:rsid w:val="006717F0"/>
    <w:rsid w:val="006B5FCD"/>
    <w:rsid w:val="007323BF"/>
    <w:rsid w:val="0075032D"/>
    <w:rsid w:val="00753E5E"/>
    <w:rsid w:val="00800C43"/>
    <w:rsid w:val="008E18A4"/>
    <w:rsid w:val="00916DBA"/>
    <w:rsid w:val="00941348"/>
    <w:rsid w:val="00B77107"/>
    <w:rsid w:val="00B85A7E"/>
    <w:rsid w:val="00BF0857"/>
    <w:rsid w:val="00C764C2"/>
    <w:rsid w:val="00C83B34"/>
    <w:rsid w:val="00CC7362"/>
    <w:rsid w:val="00CD46CC"/>
    <w:rsid w:val="00CF136D"/>
    <w:rsid w:val="00D14E7D"/>
    <w:rsid w:val="00DE065A"/>
    <w:rsid w:val="00E2300F"/>
    <w:rsid w:val="00E754F2"/>
    <w:rsid w:val="00E92DBF"/>
    <w:rsid w:val="00EB05FD"/>
    <w:rsid w:val="00FF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EF713"/>
  <w15:chartTrackingRefBased/>
  <w15:docId w15:val="{F48219BF-C533-4C10-B5F9-358B4670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1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D1F"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D1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C764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hazala@uaar.edu.pk" TargetMode="External"/><Relationship Id="rId4" Type="http://schemas.openxmlformats.org/officeDocument/2006/relationships/hyperlink" Target="mailto:muhammad.nawaz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6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waz</dc:creator>
  <cp:keywords/>
  <dc:description/>
  <cp:lastModifiedBy>Muhammad Nawaz</cp:lastModifiedBy>
  <cp:revision>16</cp:revision>
  <dcterms:created xsi:type="dcterms:W3CDTF">2022-04-11T21:04:00Z</dcterms:created>
  <dcterms:modified xsi:type="dcterms:W3CDTF">2022-07-21T14:14:00Z</dcterms:modified>
</cp:coreProperties>
</file>